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B130F" w14:textId="77777777" w:rsidR="003E04ED" w:rsidRPr="00552DC4" w:rsidRDefault="003E04ED" w:rsidP="003E04ED">
      <w:pPr>
        <w:rPr>
          <w:rFonts w:ascii="Arial" w:hAnsi="Arial" w:cs="Times New Roman (Body CS)"/>
          <w:b/>
          <w:bCs/>
          <w:sz w:val="32"/>
          <w:szCs w:val="28"/>
        </w:rPr>
      </w:pPr>
      <w:r w:rsidRPr="00552DC4">
        <w:rPr>
          <w:rFonts w:ascii="Arial" w:hAnsi="Arial" w:cs="Times New Roman (Body CS)"/>
          <w:b/>
          <w:bCs/>
          <w:szCs w:val="24"/>
        </w:rPr>
        <w:t>Table 1. PCR primer sequences</w:t>
      </w:r>
    </w:p>
    <w:tbl>
      <w:tblPr>
        <w:tblW w:w="9175" w:type="dxa"/>
        <w:tblLook w:val="04A0" w:firstRow="1" w:lastRow="0" w:firstColumn="1" w:lastColumn="0" w:noHBand="0" w:noVBand="1"/>
      </w:tblPr>
      <w:tblGrid>
        <w:gridCol w:w="1615"/>
        <w:gridCol w:w="3780"/>
        <w:gridCol w:w="3780"/>
      </w:tblGrid>
      <w:tr w:rsidR="003E04ED" w:rsidRPr="009605ED" w14:paraId="4D9E6BBC" w14:textId="77777777" w:rsidTr="001769CA">
        <w:trPr>
          <w:trHeight w:val="32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6E23D" w14:textId="77777777" w:rsidR="003E04ED" w:rsidRPr="009605ED" w:rsidRDefault="003E04ED" w:rsidP="00176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9605E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Gene (Rat)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23C6A" w14:textId="77777777" w:rsidR="003E04ED" w:rsidRPr="009605ED" w:rsidRDefault="003E04ED" w:rsidP="00176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9605E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48AD2" w14:textId="77777777" w:rsidR="003E04ED" w:rsidRPr="009605ED" w:rsidRDefault="003E04ED" w:rsidP="00176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9605E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Reverse Primer</w:t>
            </w:r>
          </w:p>
        </w:tc>
      </w:tr>
      <w:tr w:rsidR="003E04ED" w:rsidRPr="009605ED" w14:paraId="05AC2B51" w14:textId="77777777" w:rsidTr="001769CA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7F625" w14:textId="77777777" w:rsidR="003E04ED" w:rsidRPr="009605ED" w:rsidRDefault="003E04ED" w:rsidP="0017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9605E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S rRNA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AC407" w14:textId="77777777" w:rsidR="003E04ED" w:rsidRPr="009605ED" w:rsidRDefault="003E04ED" w:rsidP="0017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0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GGATCCATTGGAGGGCAAG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F3188" w14:textId="77777777" w:rsidR="003E04ED" w:rsidRPr="009605ED" w:rsidRDefault="003E04ED" w:rsidP="0017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0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ACGAGCTTTTTAACTGCAGCAA</w:t>
            </w:r>
          </w:p>
        </w:tc>
      </w:tr>
      <w:tr w:rsidR="003E04ED" w:rsidRPr="009605ED" w14:paraId="29CE6C07" w14:textId="77777777" w:rsidTr="001769CA">
        <w:trPr>
          <w:trHeight w:val="3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66E1C" w14:textId="77777777" w:rsidR="003E04ED" w:rsidRPr="009605ED" w:rsidRDefault="003E04ED" w:rsidP="0017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9605E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prd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AFE0A" w14:textId="77777777" w:rsidR="003E04ED" w:rsidRPr="009605ED" w:rsidRDefault="003E04ED" w:rsidP="0017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0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9605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960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GCTATGGCCTCATGCTG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0A59F" w14:textId="77777777" w:rsidR="003E04ED" w:rsidRPr="009605ED" w:rsidRDefault="003E04ED" w:rsidP="0017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0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9605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960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GATGTCCACCAGCGTCC</w:t>
            </w:r>
          </w:p>
        </w:tc>
      </w:tr>
      <w:tr w:rsidR="003E04ED" w:rsidRPr="009605ED" w14:paraId="7A01A217" w14:textId="77777777" w:rsidTr="001769CA">
        <w:trPr>
          <w:trHeight w:val="3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302E9" w14:textId="77777777" w:rsidR="003E04ED" w:rsidRPr="009605ED" w:rsidRDefault="003E04ED" w:rsidP="0017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9605E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prk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39197" w14:textId="77777777" w:rsidR="003E04ED" w:rsidRPr="009605ED" w:rsidRDefault="003E04ED" w:rsidP="0017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0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9605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960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CTTGACTGAATCCCAAC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52BE4" w14:textId="77777777" w:rsidR="003E04ED" w:rsidRPr="009605ED" w:rsidRDefault="003E04ED" w:rsidP="0017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0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9605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960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TCAGCCTCGATGGGTCC</w:t>
            </w:r>
          </w:p>
        </w:tc>
      </w:tr>
      <w:tr w:rsidR="003E04ED" w:rsidRPr="009605ED" w14:paraId="1A797973" w14:textId="77777777" w:rsidTr="001769CA">
        <w:trPr>
          <w:trHeight w:val="34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44B83" w14:textId="77777777" w:rsidR="003E04ED" w:rsidRPr="009605ED" w:rsidRDefault="003E04ED" w:rsidP="0017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9605E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prm1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19D82" w14:textId="77777777" w:rsidR="003E04ED" w:rsidRPr="009605ED" w:rsidRDefault="003E04ED" w:rsidP="0017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0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9605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960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CTCGTCCACGATCGAA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4518E" w14:textId="77777777" w:rsidR="003E04ED" w:rsidRPr="009605ED" w:rsidRDefault="003E04ED" w:rsidP="0017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0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9605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9605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TTAGGGCAATGGAGCA</w:t>
            </w:r>
          </w:p>
        </w:tc>
      </w:tr>
      <w:tr w:rsidR="003E04ED" w:rsidRPr="009605ED" w14:paraId="2213E15F" w14:textId="77777777" w:rsidTr="001769CA">
        <w:trPr>
          <w:trHeight w:val="34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4E17B" w14:textId="77777777" w:rsidR="003E04ED" w:rsidRPr="009605ED" w:rsidRDefault="003E04ED" w:rsidP="00176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9605E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Gene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Mouse</w:t>
            </w:r>
            <w:r w:rsidRPr="009605E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B0812" w14:textId="77777777" w:rsidR="003E04ED" w:rsidRPr="009605ED" w:rsidRDefault="003E04ED" w:rsidP="00176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05E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172F5" w14:textId="77777777" w:rsidR="003E04ED" w:rsidRPr="009605ED" w:rsidRDefault="003E04ED" w:rsidP="00176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05E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Reverse Primer</w:t>
            </w:r>
          </w:p>
        </w:tc>
      </w:tr>
      <w:tr w:rsidR="003E04ED" w:rsidRPr="009605ED" w14:paraId="35F5D774" w14:textId="77777777" w:rsidTr="001769CA">
        <w:trPr>
          <w:trHeight w:val="34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9AE1C" w14:textId="77777777" w:rsidR="003E04ED" w:rsidRPr="009605ED" w:rsidRDefault="003E04ED" w:rsidP="0017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37FA3">
              <w:rPr>
                <w:rFonts w:ascii="Arial" w:hAnsi="Arial" w:cs="Arial"/>
                <w:sz w:val="20"/>
                <w:szCs w:val="20"/>
              </w:rPr>
              <w:t>18S rRNA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955A4" w14:textId="77777777" w:rsidR="003E04ED" w:rsidRPr="009605ED" w:rsidRDefault="003E04ED" w:rsidP="0017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81D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Pr="00C84E61">
              <w:rPr>
                <w:rFonts w:ascii="Arial" w:hAnsi="Arial" w:cs="Arial"/>
                <w:color w:val="000000"/>
                <w:sz w:val="20"/>
                <w:szCs w:val="20"/>
              </w:rPr>
              <w:t>GGGAGCCTGAGAAACGGC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75CF5" w14:textId="77777777" w:rsidR="003E04ED" w:rsidRPr="009605ED" w:rsidRDefault="003E04ED" w:rsidP="0017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81D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Pr="00C84E61">
              <w:rPr>
                <w:rFonts w:ascii="Arial" w:hAnsi="Arial" w:cs="Arial"/>
                <w:color w:val="000000"/>
                <w:sz w:val="20"/>
                <w:szCs w:val="20"/>
              </w:rPr>
              <w:t>GGGTCGGGAGTGGGTAATTT</w:t>
            </w:r>
          </w:p>
        </w:tc>
      </w:tr>
      <w:tr w:rsidR="003E04ED" w:rsidRPr="009605ED" w14:paraId="025ED5EB" w14:textId="77777777" w:rsidTr="001769CA">
        <w:trPr>
          <w:trHeight w:val="34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75CAD" w14:textId="77777777" w:rsidR="003E04ED" w:rsidRPr="009605ED" w:rsidRDefault="003E04ED" w:rsidP="0017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2FE">
              <w:rPr>
                <w:rFonts w:ascii="Arial" w:hAnsi="Arial" w:cs="Arial"/>
                <w:sz w:val="20"/>
                <w:szCs w:val="20"/>
              </w:rPr>
              <w:t>Oprd1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B2307" w14:textId="77777777" w:rsidR="003E04ED" w:rsidRPr="009605ED" w:rsidRDefault="003E04ED" w:rsidP="0017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7FA3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Pr="007E62FE">
              <w:rPr>
                <w:rFonts w:ascii="Arial" w:hAnsi="Arial" w:cs="Arial"/>
                <w:color w:val="000000"/>
                <w:sz w:val="20"/>
                <w:szCs w:val="20"/>
              </w:rPr>
              <w:t>GCTGGTGGACATCAATCGG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B96A4" w14:textId="77777777" w:rsidR="003E04ED" w:rsidRPr="009605ED" w:rsidRDefault="003E04ED" w:rsidP="001769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7FA3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Pr="007E62FE">
              <w:rPr>
                <w:rFonts w:ascii="Arial" w:hAnsi="Arial" w:cs="Arial"/>
                <w:color w:val="000000"/>
                <w:sz w:val="20"/>
                <w:szCs w:val="20"/>
              </w:rPr>
              <w:t>GCGTAGAGAACCGGGTTGAG</w:t>
            </w:r>
          </w:p>
        </w:tc>
      </w:tr>
      <w:tr w:rsidR="003E04ED" w:rsidRPr="009605ED" w14:paraId="008B3771" w14:textId="77777777" w:rsidTr="001769CA">
        <w:trPr>
          <w:trHeight w:val="34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13EAA" w14:textId="77777777" w:rsidR="003E04ED" w:rsidRPr="007E62FE" w:rsidRDefault="003E04ED" w:rsidP="001769C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62FE">
              <w:rPr>
                <w:rFonts w:ascii="Arial" w:hAnsi="Arial" w:cs="Arial"/>
                <w:sz w:val="20"/>
                <w:szCs w:val="20"/>
              </w:rPr>
              <w:t>Oprk1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DAC44" w14:textId="77777777" w:rsidR="003E04ED" w:rsidRPr="00D37FA3" w:rsidRDefault="003E04ED" w:rsidP="001769C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81D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Pr="007E62FE">
              <w:rPr>
                <w:rFonts w:ascii="Arial" w:hAnsi="Arial" w:cs="Arial"/>
                <w:color w:val="000000"/>
                <w:sz w:val="20"/>
                <w:szCs w:val="20"/>
              </w:rPr>
              <w:t>CTCTCCGGCCATCCCTGTTA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6997D" w14:textId="77777777" w:rsidR="003E04ED" w:rsidRPr="00D37FA3" w:rsidRDefault="003E04ED" w:rsidP="001769C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81D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Pr="007E62FE">
              <w:rPr>
                <w:rFonts w:ascii="Arial" w:hAnsi="Arial" w:cs="Arial"/>
                <w:color w:val="000000"/>
                <w:sz w:val="20"/>
                <w:szCs w:val="20"/>
              </w:rPr>
              <w:t>GTTGCGGTCTTCATCTTCGTGTAT</w:t>
            </w:r>
          </w:p>
        </w:tc>
      </w:tr>
      <w:tr w:rsidR="003E04ED" w:rsidRPr="009605ED" w14:paraId="084329D9" w14:textId="77777777" w:rsidTr="001769CA">
        <w:trPr>
          <w:trHeight w:val="34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A9428" w14:textId="77777777" w:rsidR="003E04ED" w:rsidRPr="007E62FE" w:rsidRDefault="003E04ED" w:rsidP="001769C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62FE">
              <w:rPr>
                <w:rFonts w:ascii="Arial" w:hAnsi="Arial" w:cs="Arial"/>
                <w:sz w:val="20"/>
                <w:szCs w:val="20"/>
              </w:rPr>
              <w:t>Oprm1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2C5E2" w14:textId="77777777" w:rsidR="003E04ED" w:rsidRPr="002E381D" w:rsidRDefault="003E04ED" w:rsidP="001769C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81D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Pr="007E62FE">
              <w:rPr>
                <w:rFonts w:ascii="Arial" w:hAnsi="Arial" w:cs="Arial"/>
                <w:color w:val="000000"/>
                <w:sz w:val="20"/>
                <w:szCs w:val="20"/>
              </w:rPr>
              <w:t>GTGTCTTCATCTTCGCCTTCATCA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E3E27" w14:textId="77777777" w:rsidR="003E04ED" w:rsidRPr="002E381D" w:rsidRDefault="003E04ED" w:rsidP="001769C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81D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Pr="007E62FE">
              <w:rPr>
                <w:rFonts w:ascii="Arial" w:hAnsi="Arial" w:cs="Arial"/>
                <w:color w:val="000000"/>
                <w:sz w:val="20"/>
                <w:szCs w:val="20"/>
              </w:rPr>
              <w:t>CTTTTCTTTGGAGCCCGACAGC</w:t>
            </w:r>
          </w:p>
        </w:tc>
      </w:tr>
    </w:tbl>
    <w:p w14:paraId="13A92ED8" w14:textId="77777777" w:rsidR="003E04ED" w:rsidRPr="008C2989" w:rsidRDefault="003E04ED" w:rsidP="003E04ED">
      <w:pPr>
        <w:spacing w:line="240" w:lineRule="auto"/>
        <w:contextualSpacing/>
        <w:rPr>
          <w:rFonts w:ascii="Arial" w:hAnsi="Arial" w:cs="Arial"/>
        </w:rPr>
      </w:pPr>
    </w:p>
    <w:p w14:paraId="2D3D1BFE" w14:textId="77777777" w:rsidR="00F12CA0" w:rsidRDefault="00F12CA0"/>
    <w:sectPr w:rsidR="00F12CA0" w:rsidSect="00FA6B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4ED"/>
    <w:rsid w:val="00003359"/>
    <w:rsid w:val="00006A9A"/>
    <w:rsid w:val="00007F4E"/>
    <w:rsid w:val="00014AF8"/>
    <w:rsid w:val="00022325"/>
    <w:rsid w:val="00031D28"/>
    <w:rsid w:val="00035778"/>
    <w:rsid w:val="00055487"/>
    <w:rsid w:val="000664AF"/>
    <w:rsid w:val="00074680"/>
    <w:rsid w:val="00080637"/>
    <w:rsid w:val="0008458D"/>
    <w:rsid w:val="000930C0"/>
    <w:rsid w:val="0009635B"/>
    <w:rsid w:val="000A50A7"/>
    <w:rsid w:val="000A7399"/>
    <w:rsid w:val="000B2FE0"/>
    <w:rsid w:val="000C7D4D"/>
    <w:rsid w:val="000D4CF9"/>
    <w:rsid w:val="000F4A7E"/>
    <w:rsid w:val="00104FA4"/>
    <w:rsid w:val="001105E1"/>
    <w:rsid w:val="00117162"/>
    <w:rsid w:val="00126778"/>
    <w:rsid w:val="00131AC3"/>
    <w:rsid w:val="00134F24"/>
    <w:rsid w:val="00144AE5"/>
    <w:rsid w:val="001549D8"/>
    <w:rsid w:val="00155B31"/>
    <w:rsid w:val="00165499"/>
    <w:rsid w:val="001657E2"/>
    <w:rsid w:val="00170356"/>
    <w:rsid w:val="001A1C6A"/>
    <w:rsid w:val="001C67B3"/>
    <w:rsid w:val="001C74FF"/>
    <w:rsid w:val="001D4A2A"/>
    <w:rsid w:val="00201AB7"/>
    <w:rsid w:val="002131D3"/>
    <w:rsid w:val="00217AC8"/>
    <w:rsid w:val="00225F20"/>
    <w:rsid w:val="00232053"/>
    <w:rsid w:val="0024567E"/>
    <w:rsid w:val="00247ADB"/>
    <w:rsid w:val="00252FA9"/>
    <w:rsid w:val="002818C3"/>
    <w:rsid w:val="00292569"/>
    <w:rsid w:val="00292ABA"/>
    <w:rsid w:val="002A09B3"/>
    <w:rsid w:val="002A17B6"/>
    <w:rsid w:val="002B26F0"/>
    <w:rsid w:val="002C7ACF"/>
    <w:rsid w:val="002F14E0"/>
    <w:rsid w:val="002F6360"/>
    <w:rsid w:val="00311D56"/>
    <w:rsid w:val="0031304F"/>
    <w:rsid w:val="00316F62"/>
    <w:rsid w:val="00322A64"/>
    <w:rsid w:val="00324EF9"/>
    <w:rsid w:val="00325133"/>
    <w:rsid w:val="003261D3"/>
    <w:rsid w:val="00330081"/>
    <w:rsid w:val="00330EEA"/>
    <w:rsid w:val="003342A3"/>
    <w:rsid w:val="00352509"/>
    <w:rsid w:val="00355D96"/>
    <w:rsid w:val="0035686E"/>
    <w:rsid w:val="003600C5"/>
    <w:rsid w:val="00360E81"/>
    <w:rsid w:val="00362788"/>
    <w:rsid w:val="003725A2"/>
    <w:rsid w:val="003749E5"/>
    <w:rsid w:val="003956B6"/>
    <w:rsid w:val="003B0514"/>
    <w:rsid w:val="003B1D15"/>
    <w:rsid w:val="003B73B7"/>
    <w:rsid w:val="003B7AE2"/>
    <w:rsid w:val="003C2F27"/>
    <w:rsid w:val="003C4D67"/>
    <w:rsid w:val="003E04ED"/>
    <w:rsid w:val="003E5781"/>
    <w:rsid w:val="003F0C90"/>
    <w:rsid w:val="00412768"/>
    <w:rsid w:val="00420095"/>
    <w:rsid w:val="00420F82"/>
    <w:rsid w:val="004276CC"/>
    <w:rsid w:val="004424C8"/>
    <w:rsid w:val="00446BCE"/>
    <w:rsid w:val="00455686"/>
    <w:rsid w:val="00461435"/>
    <w:rsid w:val="00475CF0"/>
    <w:rsid w:val="004774F9"/>
    <w:rsid w:val="004B1AD4"/>
    <w:rsid w:val="004B5B6A"/>
    <w:rsid w:val="004D6078"/>
    <w:rsid w:val="004D7F2B"/>
    <w:rsid w:val="004F193D"/>
    <w:rsid w:val="004F42D8"/>
    <w:rsid w:val="00505B08"/>
    <w:rsid w:val="00511478"/>
    <w:rsid w:val="00535C6B"/>
    <w:rsid w:val="005478EC"/>
    <w:rsid w:val="00552DC4"/>
    <w:rsid w:val="00554611"/>
    <w:rsid w:val="00562C79"/>
    <w:rsid w:val="00563732"/>
    <w:rsid w:val="0057575F"/>
    <w:rsid w:val="00582C97"/>
    <w:rsid w:val="00586659"/>
    <w:rsid w:val="0058668D"/>
    <w:rsid w:val="00595B56"/>
    <w:rsid w:val="005A519A"/>
    <w:rsid w:val="005B30A7"/>
    <w:rsid w:val="005E0943"/>
    <w:rsid w:val="005E1050"/>
    <w:rsid w:val="005E4773"/>
    <w:rsid w:val="005F216C"/>
    <w:rsid w:val="005F5B29"/>
    <w:rsid w:val="00601985"/>
    <w:rsid w:val="00604DC6"/>
    <w:rsid w:val="00611CEC"/>
    <w:rsid w:val="00625EDA"/>
    <w:rsid w:val="00626243"/>
    <w:rsid w:val="00627B46"/>
    <w:rsid w:val="00631B2E"/>
    <w:rsid w:val="006338CF"/>
    <w:rsid w:val="00635197"/>
    <w:rsid w:val="006535C8"/>
    <w:rsid w:val="00654697"/>
    <w:rsid w:val="0066162A"/>
    <w:rsid w:val="00663F12"/>
    <w:rsid w:val="00665336"/>
    <w:rsid w:val="00673D33"/>
    <w:rsid w:val="00676D2B"/>
    <w:rsid w:val="006770C5"/>
    <w:rsid w:val="0068384C"/>
    <w:rsid w:val="006856C1"/>
    <w:rsid w:val="0069298C"/>
    <w:rsid w:val="006A1948"/>
    <w:rsid w:val="006B5073"/>
    <w:rsid w:val="006C4134"/>
    <w:rsid w:val="006C455A"/>
    <w:rsid w:val="006C5B91"/>
    <w:rsid w:val="006C7B29"/>
    <w:rsid w:val="006F0F4B"/>
    <w:rsid w:val="006F103C"/>
    <w:rsid w:val="006F30CC"/>
    <w:rsid w:val="007122D9"/>
    <w:rsid w:val="00712362"/>
    <w:rsid w:val="00716BDF"/>
    <w:rsid w:val="00727F27"/>
    <w:rsid w:val="00734932"/>
    <w:rsid w:val="00752CEF"/>
    <w:rsid w:val="00765781"/>
    <w:rsid w:val="00782075"/>
    <w:rsid w:val="007A14B3"/>
    <w:rsid w:val="007A2178"/>
    <w:rsid w:val="007A474F"/>
    <w:rsid w:val="007B077B"/>
    <w:rsid w:val="007C048A"/>
    <w:rsid w:val="007C0A91"/>
    <w:rsid w:val="007C3A1C"/>
    <w:rsid w:val="007C4244"/>
    <w:rsid w:val="007D0B0C"/>
    <w:rsid w:val="007E0261"/>
    <w:rsid w:val="007F035D"/>
    <w:rsid w:val="007F10B1"/>
    <w:rsid w:val="007F720B"/>
    <w:rsid w:val="008062B6"/>
    <w:rsid w:val="00807B7F"/>
    <w:rsid w:val="00813F93"/>
    <w:rsid w:val="00820127"/>
    <w:rsid w:val="008213D5"/>
    <w:rsid w:val="00826FF2"/>
    <w:rsid w:val="00830619"/>
    <w:rsid w:val="00831911"/>
    <w:rsid w:val="008319B2"/>
    <w:rsid w:val="00847C7F"/>
    <w:rsid w:val="00877C01"/>
    <w:rsid w:val="0088431C"/>
    <w:rsid w:val="008921BA"/>
    <w:rsid w:val="00893B98"/>
    <w:rsid w:val="008B5CFB"/>
    <w:rsid w:val="008D1C1F"/>
    <w:rsid w:val="008D1D96"/>
    <w:rsid w:val="008D6D66"/>
    <w:rsid w:val="008E2A51"/>
    <w:rsid w:val="008F32C8"/>
    <w:rsid w:val="008F480D"/>
    <w:rsid w:val="00905A1E"/>
    <w:rsid w:val="00924254"/>
    <w:rsid w:val="00927ADE"/>
    <w:rsid w:val="00927E0E"/>
    <w:rsid w:val="009357B9"/>
    <w:rsid w:val="00943FF5"/>
    <w:rsid w:val="00946CE2"/>
    <w:rsid w:val="00952731"/>
    <w:rsid w:val="00954692"/>
    <w:rsid w:val="00976A64"/>
    <w:rsid w:val="00976D8A"/>
    <w:rsid w:val="00991231"/>
    <w:rsid w:val="009A447A"/>
    <w:rsid w:val="009B762E"/>
    <w:rsid w:val="009D441C"/>
    <w:rsid w:val="009F4D0C"/>
    <w:rsid w:val="009F6E82"/>
    <w:rsid w:val="00A00F6F"/>
    <w:rsid w:val="00A05C6A"/>
    <w:rsid w:val="00A203FD"/>
    <w:rsid w:val="00A24C66"/>
    <w:rsid w:val="00A24DF5"/>
    <w:rsid w:val="00A33106"/>
    <w:rsid w:val="00A458BF"/>
    <w:rsid w:val="00A505FE"/>
    <w:rsid w:val="00A6152E"/>
    <w:rsid w:val="00A70795"/>
    <w:rsid w:val="00A725C4"/>
    <w:rsid w:val="00A756A3"/>
    <w:rsid w:val="00A803B4"/>
    <w:rsid w:val="00A8395D"/>
    <w:rsid w:val="00AB355E"/>
    <w:rsid w:val="00AB4A96"/>
    <w:rsid w:val="00AB5DCB"/>
    <w:rsid w:val="00AB6689"/>
    <w:rsid w:val="00AC1771"/>
    <w:rsid w:val="00AC3836"/>
    <w:rsid w:val="00AD4B42"/>
    <w:rsid w:val="00AD6479"/>
    <w:rsid w:val="00AF3534"/>
    <w:rsid w:val="00B127E0"/>
    <w:rsid w:val="00B2270A"/>
    <w:rsid w:val="00B43144"/>
    <w:rsid w:val="00B62622"/>
    <w:rsid w:val="00B84266"/>
    <w:rsid w:val="00B842D4"/>
    <w:rsid w:val="00BB4536"/>
    <w:rsid w:val="00BB7A27"/>
    <w:rsid w:val="00BC1BAC"/>
    <w:rsid w:val="00BD559A"/>
    <w:rsid w:val="00BE26C2"/>
    <w:rsid w:val="00BE7972"/>
    <w:rsid w:val="00C0003C"/>
    <w:rsid w:val="00C027C7"/>
    <w:rsid w:val="00C04DA9"/>
    <w:rsid w:val="00C067C1"/>
    <w:rsid w:val="00C20439"/>
    <w:rsid w:val="00C44DE3"/>
    <w:rsid w:val="00C475DA"/>
    <w:rsid w:val="00C50E56"/>
    <w:rsid w:val="00C520DF"/>
    <w:rsid w:val="00C67887"/>
    <w:rsid w:val="00C9060C"/>
    <w:rsid w:val="00C93C89"/>
    <w:rsid w:val="00CB049E"/>
    <w:rsid w:val="00CB3D2B"/>
    <w:rsid w:val="00CB414D"/>
    <w:rsid w:val="00CD6433"/>
    <w:rsid w:val="00D00931"/>
    <w:rsid w:val="00D236BF"/>
    <w:rsid w:val="00D305DF"/>
    <w:rsid w:val="00D37B83"/>
    <w:rsid w:val="00D4257D"/>
    <w:rsid w:val="00D4461E"/>
    <w:rsid w:val="00D47A1D"/>
    <w:rsid w:val="00D51F6A"/>
    <w:rsid w:val="00D52BE7"/>
    <w:rsid w:val="00D652FE"/>
    <w:rsid w:val="00D670AB"/>
    <w:rsid w:val="00D765F6"/>
    <w:rsid w:val="00D80F8F"/>
    <w:rsid w:val="00D81805"/>
    <w:rsid w:val="00D9329D"/>
    <w:rsid w:val="00D9544A"/>
    <w:rsid w:val="00D95D65"/>
    <w:rsid w:val="00DA2460"/>
    <w:rsid w:val="00DB4C5C"/>
    <w:rsid w:val="00DF01A9"/>
    <w:rsid w:val="00E01917"/>
    <w:rsid w:val="00E051AA"/>
    <w:rsid w:val="00E11A20"/>
    <w:rsid w:val="00E151B1"/>
    <w:rsid w:val="00E155A9"/>
    <w:rsid w:val="00E1642E"/>
    <w:rsid w:val="00E23E39"/>
    <w:rsid w:val="00E24901"/>
    <w:rsid w:val="00E32E4A"/>
    <w:rsid w:val="00E419A6"/>
    <w:rsid w:val="00E47616"/>
    <w:rsid w:val="00E50EE0"/>
    <w:rsid w:val="00E53D78"/>
    <w:rsid w:val="00E631E7"/>
    <w:rsid w:val="00E63E0D"/>
    <w:rsid w:val="00E67E5F"/>
    <w:rsid w:val="00E70FED"/>
    <w:rsid w:val="00E7379F"/>
    <w:rsid w:val="00E85993"/>
    <w:rsid w:val="00EA29A9"/>
    <w:rsid w:val="00EA2E2E"/>
    <w:rsid w:val="00EA5A02"/>
    <w:rsid w:val="00EA5E0A"/>
    <w:rsid w:val="00EB4D20"/>
    <w:rsid w:val="00EC1057"/>
    <w:rsid w:val="00ED5B0A"/>
    <w:rsid w:val="00ED5BBE"/>
    <w:rsid w:val="00EE196F"/>
    <w:rsid w:val="00EE767F"/>
    <w:rsid w:val="00EF1BA2"/>
    <w:rsid w:val="00F031B4"/>
    <w:rsid w:val="00F03395"/>
    <w:rsid w:val="00F05FD9"/>
    <w:rsid w:val="00F12AE2"/>
    <w:rsid w:val="00F12CA0"/>
    <w:rsid w:val="00F262B7"/>
    <w:rsid w:val="00F37435"/>
    <w:rsid w:val="00F444DB"/>
    <w:rsid w:val="00F565F3"/>
    <w:rsid w:val="00F62C6B"/>
    <w:rsid w:val="00F66B26"/>
    <w:rsid w:val="00F67B67"/>
    <w:rsid w:val="00F90871"/>
    <w:rsid w:val="00FA6B22"/>
    <w:rsid w:val="00FB17BE"/>
    <w:rsid w:val="00FB486C"/>
    <w:rsid w:val="00FE5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34B5C"/>
  <w14:defaultImageDpi w14:val="32767"/>
  <w15:chartTrackingRefBased/>
  <w15:docId w15:val="{97B9F016-E636-5644-B846-BEFC2C0A4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E04ED"/>
    <w:pPr>
      <w:spacing w:after="160" w:line="259" w:lineRule="auto"/>
    </w:pPr>
    <w:rPr>
      <w:rFonts w:asciiTheme="minorHAnsi" w:hAnsiTheme="minorHAnsi" w:cstheme="minorBidi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6CE2"/>
    <w:pPr>
      <w:spacing w:after="0" w:line="240" w:lineRule="auto"/>
    </w:pPr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CE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Levis</dc:creator>
  <cp:keywords/>
  <dc:description/>
  <cp:lastModifiedBy>Stephen V Mahler</cp:lastModifiedBy>
  <cp:revision>2</cp:revision>
  <dcterms:created xsi:type="dcterms:W3CDTF">2025-03-13T17:26:00Z</dcterms:created>
  <dcterms:modified xsi:type="dcterms:W3CDTF">2025-03-13T17:26:00Z</dcterms:modified>
</cp:coreProperties>
</file>